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040505" cy="886269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6" t="-30" r="-6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505" cy="886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829435</wp:posOffset>
            </wp:positionV>
            <wp:extent cx="5568950" cy="196850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32"/>
        </w:rPr>
        <w:t>Figure S1. Parameter selection for WGCNA and distribution of core targets.</w:t>
        <w:br/>
        <w:t>(A) Analysis of the scale-free fit index for various soft-thresholding powers (β). The red dashed line indicates the recommended R² threshold of 0.85. A power of β = 8 was chosen.(B) Analysis of the mean connectivity for various soft-thresholding powers.</w:t>
        <w:br/>
        <w:t>(C) Bar plot showing the distribution of the 27 core targets across the WGCNA co-expression module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32"/>
        </w:rPr>
        <w:t>Figure S</w:t>
      </w:r>
      <w:r>
        <w:rPr>
          <w:rFonts w:cs="Times New Roman" w:ascii="Times New Roman" w:hAnsi="Times New Roman"/>
          <w:sz w:val="24"/>
          <w:szCs w:val="32"/>
        </w:rPr>
        <w:t>2</w:t>
      </w:r>
      <w:r>
        <w:rPr>
          <w:rFonts w:cs="Times New Roman" w:ascii="Times New Roman" w:hAnsi="Times New Roman"/>
          <w:sz w:val="24"/>
          <w:szCs w:val="32"/>
        </w:rPr>
        <w:t>. (A) Heatmap of module-trait relationships from WGCNA.(B) Gene dendrogram and corresponding module color assignments.(C) Expression heatmap of the top 50 genes in the midnightblue modu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0:07:00Z</dcterms:created>
  <dc:creator>zhu</dc:creator>
  <dc:description/>
  <cp:keywords/>
  <dc:language>en-US</dc:language>
  <cp:lastModifiedBy>x s</cp:lastModifiedBy>
  <dcterms:modified xsi:type="dcterms:W3CDTF">2025-09-17T12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461FF55750463FA99623E1EDB419B7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GNjMWJjYWVjNDY5N2I1ODVjMDY2NDYzNjNmYmRlNmUiLCJ1c2VySWQiOiI1NDk5MzIzNDU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